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FA2AC" w14:textId="07040C9C" w:rsidR="006C6E0C" w:rsidRDefault="00AB47F1" w:rsidP="006F1E74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12121"/>
          <w:sz w:val="24"/>
          <w:szCs w:val="24"/>
        </w:rPr>
        <w:t>Summary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</w:rPr>
        <w:t xml:space="preserve"> of the literature review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D3770" w14:paraId="1E0F41C4" w14:textId="77777777" w:rsidTr="006C6E0C">
        <w:tc>
          <w:tcPr>
            <w:tcW w:w="3209" w:type="dxa"/>
          </w:tcPr>
          <w:p w14:paraId="2C88F72C" w14:textId="77777777" w:rsidR="00BD3770" w:rsidRDefault="00BD3770" w:rsidP="00BD3770">
            <w:pPr>
              <w:suppressAutoHyphens w:val="0"/>
              <w:spacing w:before="150" w:after="15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upin N, </w:t>
            </w: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ss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L, </w:t>
            </w: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Kellam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, et al.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00)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8)</w:t>
            </w:r>
          </w:p>
          <w:p w14:paraId="0188632A" w14:textId="41829DD8" w:rsidR="00BD3770" w:rsidRDefault="00BD3770" w:rsidP="00BD3770">
            <w:pPr>
              <w:suppressAutoHyphens w:val="0"/>
              <w:spacing w:before="150" w:after="150"/>
              <w:rPr>
                <w:rFonts w:ascii="Times New Roman" w:hAnsi="Times New Roman" w:cs="Times New Roman"/>
                <w:color w:val="4D8055"/>
                <w:sz w:val="24"/>
                <w:szCs w:val="24"/>
              </w:rPr>
            </w:pPr>
          </w:p>
          <w:p w14:paraId="2D86BDC0" w14:textId="77777777" w:rsidR="00BD3770" w:rsidRPr="002E02DA" w:rsidRDefault="00BD3770" w:rsidP="00BD3770">
            <w:pPr>
              <w:suppressAutoHyphens w:val="0"/>
              <w:spacing w:before="150" w:after="1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252A4D29" w14:textId="5223B1D0" w:rsidR="00BD3770" w:rsidRPr="002E02DA" w:rsidRDefault="00BD3770" w:rsidP="00BD3770">
            <w:pPr>
              <w:suppressAutoHyphens w:val="0"/>
              <w:spacing w:before="150" w:after="1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HV-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o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ith a plasmablas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ri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tle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k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 HHV-8-positive plasmablas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ymph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3210" w:type="dxa"/>
          </w:tcPr>
          <w:p w14:paraId="62DEF2A3" w14:textId="66C86309" w:rsidR="00BD3770" w:rsidRPr="007F51F6" w:rsidRDefault="00BD3770" w:rsidP="007F51F6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Plasmablastic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ma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sociated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with MCD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s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new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sease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tity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sociated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with HHV-8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fection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BD3770" w14:paraId="0653986B" w14:textId="77777777" w:rsidTr="006C6E0C">
        <w:tc>
          <w:tcPr>
            <w:tcW w:w="3209" w:type="dxa"/>
          </w:tcPr>
          <w:p w14:paraId="4A5ABAEB" w14:textId="433ACACB" w:rsidR="00BD3770" w:rsidRPr="002E02DA" w:rsidRDefault="00BD3770" w:rsidP="00BD3770">
            <w:pPr>
              <w:suppressAutoHyphens w:val="0"/>
              <w:spacing w:before="150" w:after="1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 Q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 C, et al.  (2001)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7)</w:t>
            </w:r>
          </w:p>
        </w:tc>
        <w:tc>
          <w:tcPr>
            <w:tcW w:w="3209" w:type="dxa"/>
          </w:tcPr>
          <w:p w14:paraId="15C1A47D" w14:textId="0AC4B229" w:rsidR="00BD3770" w:rsidRPr="002E02DA" w:rsidRDefault="00BD3770" w:rsidP="007F51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po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arco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o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erpesvir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fec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typ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IgM lambda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cl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tle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o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ymphoprolifer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orders.</w:t>
            </w:r>
          </w:p>
        </w:tc>
        <w:tc>
          <w:tcPr>
            <w:tcW w:w="3210" w:type="dxa"/>
          </w:tcPr>
          <w:p w14:paraId="40CFFE17" w14:textId="2A1C333C" w:rsidR="00BD3770" w:rsidRPr="007F51F6" w:rsidRDefault="00BD3770" w:rsidP="007F51F6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ctivation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the IL-6 receptor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ignaling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athway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y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lay a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ole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n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fferentiation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KSHV-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fected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aive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B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ells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to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lasmablasts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evelopment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esions</w:t>
            </w:r>
            <w:proofErr w:type="spellEnd"/>
            <w:r w:rsidRPr="00BD377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7F51F6" w14:paraId="225EC5FD" w14:textId="77777777" w:rsidTr="006C6E0C">
        <w:tc>
          <w:tcPr>
            <w:tcW w:w="3209" w:type="dxa"/>
          </w:tcPr>
          <w:p w14:paraId="5FFD130F" w14:textId="16E39766" w:rsidR="007F51F6" w:rsidRPr="00010660" w:rsidRDefault="007F51F6" w:rsidP="007F51F6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Chadburn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Hyjek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Mathew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S,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20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)</w:t>
            </w:r>
          </w:p>
        </w:tc>
        <w:tc>
          <w:tcPr>
            <w:tcW w:w="3209" w:type="dxa"/>
          </w:tcPr>
          <w:p w14:paraId="0AD11845" w14:textId="4457DB3A" w:rsidR="007F51F6" w:rsidRPr="00010660" w:rsidRDefault="007F51F6" w:rsidP="007F51F6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KSHV-positive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lymphomas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represent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an extra-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cavitary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  <w:proofErr w:type="spellEnd"/>
            <w:r w:rsidRPr="002E02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</w:tcPr>
          <w:p w14:paraId="129CBF2C" w14:textId="65D89B52" w:rsidR="007F51F6" w:rsidRPr="00612B0D" w:rsidRDefault="007F51F6" w:rsidP="007F51F6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ndings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trongly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uggest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ecidedly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rare KSHV-positive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olid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mas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elong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o the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PEL.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refore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e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ropose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KSHV-positive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olid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mas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be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esignated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extra-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vitary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ELs</w:t>
            </w:r>
            <w:proofErr w:type="spellEnd"/>
            <w:r w:rsidRPr="007F51F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6C6E0C" w14:paraId="3F571E0A" w14:textId="77777777" w:rsidTr="006C6E0C">
        <w:tc>
          <w:tcPr>
            <w:tcW w:w="3209" w:type="dxa"/>
          </w:tcPr>
          <w:p w14:paraId="22EA1B38" w14:textId="77777777" w:rsidR="006C6E0C" w:rsidRDefault="006C6E0C" w:rsidP="006C6E0C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eliem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RM, Griffith RC, Harris NL, et al.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(</w:t>
            </w: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2007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  <w:p w14:paraId="25B82F97" w14:textId="4B3C1D78" w:rsidR="00161426" w:rsidRDefault="00161426" w:rsidP="006C6E0C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(ref 2</w:t>
            </w:r>
            <w:r w:rsidR="005C677A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</w:tc>
        <w:tc>
          <w:tcPr>
            <w:tcW w:w="3209" w:type="dxa"/>
          </w:tcPr>
          <w:p w14:paraId="4FEB8DC0" w14:textId="0073EFB4" w:rsidR="006C6E0C" w:rsidRDefault="006C6E0C" w:rsidP="006C6E0C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HHV-8+, EBV+ multicentric plasmablastic microlymphoma in an HIV+ Man: the spectrum of HHV-8+ lymphoproliferative disorders expands. </w:t>
            </w:r>
            <w:r w:rsidRPr="00010660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lang w:val="en-US"/>
              </w:rPr>
              <w:t>Am J SurgPathol</w:t>
            </w: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;31(9):1439-1445.</w:t>
            </w:r>
          </w:p>
          <w:p w14:paraId="26068C0C" w14:textId="77777777" w:rsidR="006C6E0C" w:rsidRDefault="006C6E0C" w:rsidP="006F1E74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10" w:type="dxa"/>
          </w:tcPr>
          <w:p w14:paraId="64377A2E" w14:textId="296D1127" w:rsidR="006C6E0C" w:rsidRDefault="00612B0D" w:rsidP="00F55D45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Thi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niqu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as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a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inical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eatures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mpatibl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with a MCD-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sociate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lasmablastic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isorder, with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thologic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eatures intermediat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etween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HHV-8+ plasmablastic microlymphoma, and HHV-8+ </w:t>
            </w: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germinotrop</w:t>
            </w:r>
            <w:r w:rsidR="00F55D4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ic </w:t>
            </w:r>
            <w:proofErr w:type="spellStart"/>
            <w:r w:rsidR="00F55D4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="00F55D4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isorder.</w:t>
            </w: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</w:tr>
      <w:tr w:rsidR="008B062E" w14:paraId="6F81CFAC" w14:textId="77777777" w:rsidTr="006C6E0C">
        <w:tc>
          <w:tcPr>
            <w:tcW w:w="3209" w:type="dxa"/>
          </w:tcPr>
          <w:p w14:paraId="0B0121E7" w14:textId="77777777" w:rsidR="008B062E" w:rsidRDefault="008B062E" w:rsidP="008B062E">
            <w:pPr>
              <w:pStyle w:val="Titolo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lastRenderedPageBreak/>
              <w:t>Chadburn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Hyjek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E M, Tam W, et al. (2008) (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49)</w:t>
            </w:r>
          </w:p>
          <w:p w14:paraId="26872AE0" w14:textId="7777777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14:paraId="2A849D08" w14:textId="5F1A0822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Immunophenotypic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Kaposi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sarcoma herpesvirus (KSHV; HHV-8)-</w:t>
            </w: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B </w:t>
            </w: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in HIV+ </w:t>
            </w: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multicentric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Castleman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6E6806">
              <w:rPr>
                <w:rFonts w:ascii="Times New Roman" w:hAnsi="Times New Roman" w:cs="Times New Roman"/>
                <w:sz w:val="24"/>
                <w:szCs w:val="24"/>
              </w:rPr>
              <w:t xml:space="preserve"> (MCD)</w:t>
            </w:r>
          </w:p>
        </w:tc>
        <w:tc>
          <w:tcPr>
            <w:tcW w:w="3210" w:type="dxa"/>
          </w:tcPr>
          <w:p w14:paraId="3C890496" w14:textId="68372194" w:rsidR="008B062E" w:rsidRPr="00612B0D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though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oth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EL and MCD originate from KSHV-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fected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-terminally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fferentiated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B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ells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ndings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with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viously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ported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netic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studies, indicate HIV+ MCD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y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rise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rom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xtrafollicular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B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ells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hereas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ELs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y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iginate from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ells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ave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raversed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rminal</w:t>
            </w:r>
            <w:proofErr w:type="spellEnd"/>
            <w:r w:rsidRPr="006E6806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entre.</w:t>
            </w:r>
          </w:p>
        </w:tc>
      </w:tr>
      <w:tr w:rsidR="008B062E" w14:paraId="1748FB3C" w14:textId="77777777" w:rsidTr="006C6E0C">
        <w:tc>
          <w:tcPr>
            <w:tcW w:w="3209" w:type="dxa"/>
          </w:tcPr>
          <w:p w14:paraId="2FAAC519" w14:textId="1171552E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Ferry JA,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ohani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AR,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Longtine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JA,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et al (</w:t>
            </w: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2009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</w:t>
            </w:r>
          </w:p>
          <w:p w14:paraId="43DD6DCC" w14:textId="7AE24E3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(ref 30)</w:t>
            </w:r>
          </w:p>
          <w:p w14:paraId="0C282B9F" w14:textId="77777777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09" w:type="dxa"/>
          </w:tcPr>
          <w:p w14:paraId="7C1E18E6" w14:textId="7A02254F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HHV8-positive, EBV-positive Hodgkin lymphoma-like large B-cell lymphoma and HHV8-positive intravascular large B-cell lymphoma</w:t>
            </w:r>
          </w:p>
        </w:tc>
        <w:tc>
          <w:tcPr>
            <w:tcW w:w="3210" w:type="dxa"/>
          </w:tcPr>
          <w:p w14:paraId="29AE1ADB" w14:textId="7E42A586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On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asi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istologic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eatures in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wo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senc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8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a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nexpecte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.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xpan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isorders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an b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sociate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with HHV8.</w:t>
            </w:r>
          </w:p>
        </w:tc>
      </w:tr>
      <w:tr w:rsidR="008B062E" w14:paraId="2F19B8B6" w14:textId="77777777" w:rsidTr="006C6E0C">
        <w:tc>
          <w:tcPr>
            <w:tcW w:w="3209" w:type="dxa"/>
          </w:tcPr>
          <w:p w14:paraId="23591B57" w14:textId="07B84433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proofErr w:type="spellStart"/>
            <w:r w:rsidRPr="00010660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Peker</w:t>
            </w:r>
            <w:proofErr w:type="spellEnd"/>
            <w:r w:rsidRPr="00010660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D, </w:t>
            </w:r>
            <w:proofErr w:type="spellStart"/>
            <w:r w:rsidRPr="00010660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Alkan</w:t>
            </w:r>
            <w:proofErr w:type="spellEnd"/>
            <w:r w:rsidRPr="00010660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S, Zhang L, </w:t>
            </w:r>
            <w:r w:rsidRPr="00010660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lang w:val="en-US"/>
              </w:rPr>
              <w:t>et a</w:t>
            </w:r>
            <w:r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lang w:val="en-US"/>
              </w:rPr>
              <w:t xml:space="preserve">l </w:t>
            </w:r>
            <w:r w:rsidRPr="00010660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(2013).</w:t>
            </w:r>
          </w:p>
          <w:p w14:paraId="431D0410" w14:textId="5BDFAE6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(ref 31)</w:t>
            </w:r>
          </w:p>
          <w:p w14:paraId="65DADEB2" w14:textId="77777777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09" w:type="dxa"/>
          </w:tcPr>
          <w:p w14:paraId="189E51D2" w14:textId="32025E15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HIV-associated plasmablastic multicentric Castleman disease with microlymphoma coinfected with HHV8 and EBV.</w:t>
            </w:r>
          </w:p>
        </w:tc>
        <w:tc>
          <w:tcPr>
            <w:tcW w:w="3210" w:type="dxa"/>
          </w:tcPr>
          <w:p w14:paraId="0CB5A222" w14:textId="61942981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i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as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a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inical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eatures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mpatibl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with a rar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yp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8+ and EBV + MCD-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sociate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lasmablastic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isorder with a germinotropic pattern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howing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ossibl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MYC gene deregulation.</w:t>
            </w:r>
          </w:p>
        </w:tc>
      </w:tr>
      <w:tr w:rsidR="008B062E" w14:paraId="70D0FDC3" w14:textId="77777777" w:rsidTr="006C6E0C">
        <w:tc>
          <w:tcPr>
            <w:tcW w:w="3209" w:type="dxa"/>
          </w:tcPr>
          <w:p w14:paraId="340814A9" w14:textId="3F3A794C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ourville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EL, 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ohani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R,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asserjian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RP</w:t>
            </w:r>
            <w:r w:rsidRPr="00010660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 xml:space="preserve">, et al. 2014 </w:t>
            </w:r>
            <w:r w:rsidRPr="00010660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t xml:space="preserve">Dec;142(6):816-29. 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(ref 23)</w:t>
            </w:r>
          </w:p>
          <w:p w14:paraId="08CFE71A" w14:textId="77777777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09" w:type="dxa"/>
          </w:tcPr>
          <w:p w14:paraId="2AE180C7" w14:textId="05F9BD8A" w:rsidR="008B062E" w:rsidRPr="006C6E0C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C6E0C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t xml:space="preserve">Diverse Clinicopathologic Features in Human </w:t>
            </w:r>
            <w:r w:rsidRPr="006C6E0C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t>Herpesvirus 8–Associated Lymphomas Lead to Diagnostic Problems.</w:t>
            </w:r>
          </w:p>
        </w:tc>
        <w:tc>
          <w:tcPr>
            <w:tcW w:w="3210" w:type="dxa"/>
          </w:tcPr>
          <w:p w14:paraId="28160BD7" w14:textId="62C9674F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HHV8-associated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ma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an b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inicall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pathologicall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eterogeneou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with features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lead to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isdiagnosi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ther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yp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ma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8B062E" w14:paraId="5BC9F796" w14:textId="77777777" w:rsidTr="006C6E0C">
        <w:tc>
          <w:tcPr>
            <w:tcW w:w="3209" w:type="dxa"/>
          </w:tcPr>
          <w:p w14:paraId="1CA406B2" w14:textId="207DB6E1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lastRenderedPageBreak/>
              <w:t>Papoudou</w:t>
            </w:r>
            <w:proofErr w:type="spellEnd"/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-Bai A, </w:t>
            </w:r>
            <w:proofErr w:type="spellStart"/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Hatzimichael</w:t>
            </w:r>
            <w:proofErr w:type="spellEnd"/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E, </w:t>
            </w:r>
            <w:proofErr w:type="spellStart"/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Kyriazopoulou</w:t>
            </w:r>
            <w:proofErr w:type="spellEnd"/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L, et al.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(</w:t>
            </w: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2015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) (ref 24)</w:t>
            </w:r>
          </w:p>
        </w:tc>
        <w:tc>
          <w:tcPr>
            <w:tcW w:w="3209" w:type="dxa"/>
          </w:tcPr>
          <w:p w14:paraId="5BA1A105" w14:textId="30C6B8A8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Rare variants in the spectrum of human herpesvirus 8/Epstein-Barr virus–copositive lymphoproliferations. </w:t>
            </w:r>
          </w:p>
        </w:tc>
        <w:tc>
          <w:tcPr>
            <w:tcW w:w="3210" w:type="dxa"/>
          </w:tcPr>
          <w:p w14:paraId="62AB2C28" w14:textId="3A74100C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sen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roaden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-EBV--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positiv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on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8B062E" w14:paraId="7D17D0CE" w14:textId="77777777" w:rsidTr="006C6E0C">
        <w:tc>
          <w:tcPr>
            <w:tcW w:w="3209" w:type="dxa"/>
          </w:tcPr>
          <w:p w14:paraId="34B696A9" w14:textId="7B6CEE92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onzalez-Farre B, Martinez D, Lopez-Guerra M, et al</w:t>
            </w:r>
            <w:r w:rsidRPr="00010660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  <w:t xml:space="preserve"> (</w:t>
            </w: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2017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) (ref 29)</w:t>
            </w:r>
          </w:p>
        </w:tc>
        <w:tc>
          <w:tcPr>
            <w:tcW w:w="3209" w:type="dxa"/>
          </w:tcPr>
          <w:p w14:paraId="5BBEA89C" w14:textId="4691E017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 </w:t>
            </w: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HHV8-related lymphoid proliferations: a broad spectrum of lesions from reactive lymphoid hyperplasia to overt lymphoma. </w:t>
            </w:r>
          </w:p>
        </w:tc>
        <w:tc>
          <w:tcPr>
            <w:tcW w:w="3210" w:type="dxa"/>
          </w:tcPr>
          <w:p w14:paraId="3C5752FF" w14:textId="71E087FE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</w:t>
            </w: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es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nding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xpan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inical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thological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8-related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i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oliferation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hich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roader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n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urren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ognize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8B062E" w14:paraId="4F6DDBAD" w14:textId="77777777" w:rsidTr="006C6E0C">
        <w:tc>
          <w:tcPr>
            <w:tcW w:w="3209" w:type="dxa"/>
          </w:tcPr>
          <w:p w14:paraId="1CBFA5DA" w14:textId="0A0B9B35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e YM, Kim JM, Kim SY.. </w:t>
            </w:r>
            <w:r w:rsidRPr="0001066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J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ef 32)</w:t>
            </w:r>
          </w:p>
          <w:p w14:paraId="7946821B" w14:textId="7777777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3209" w:type="dxa"/>
          </w:tcPr>
          <w:p w14:paraId="20FA3CCC" w14:textId="61AC6892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Herpes Virus 8/Epstein-Barr Virus-Copositive, Plasmablastic Microlymphoma Arising in Multicentric Castleman's Disease of an Immunocompetent Patient</w:t>
            </w:r>
          </w:p>
        </w:tc>
        <w:tc>
          <w:tcPr>
            <w:tcW w:w="3210" w:type="dxa"/>
          </w:tcPr>
          <w:p w14:paraId="3AFB22AB" w14:textId="27B3F9C4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</w:t>
            </w: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escrib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plasmablastic microlymphoma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rising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n MCD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howing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HHV8/EBV co-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ositivit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speciall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n HIV-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eronegativ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tien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8B062E" w14:paraId="5DBCFB8A" w14:textId="77777777" w:rsidTr="006C6E0C">
        <w:tc>
          <w:tcPr>
            <w:tcW w:w="3209" w:type="dxa"/>
          </w:tcPr>
          <w:p w14:paraId="20FCA0A1" w14:textId="1D60A98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acha D, Chelly B, </w:t>
            </w:r>
            <w:proofErr w:type="spellStart"/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ilani</w:t>
            </w:r>
            <w:proofErr w:type="spellEnd"/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, et al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(</w:t>
            </w:r>
            <w:r w:rsidRPr="0001066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2017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 (ref 33)</w:t>
            </w:r>
          </w:p>
          <w:p w14:paraId="449168B8" w14:textId="7777777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3209" w:type="dxa"/>
          </w:tcPr>
          <w:p w14:paraId="196B31C3" w14:textId="495B3021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HV8/EBV Coinfection Lymphoproliferative Disorder: Rare Entity with a Favorable Outcome.</w:t>
            </w:r>
          </w:p>
        </w:tc>
        <w:tc>
          <w:tcPr>
            <w:tcW w:w="3210" w:type="dxa"/>
          </w:tcPr>
          <w:p w14:paraId="4060D44A" w14:textId="102F716A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rough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review of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in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viousl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ported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n literature,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scus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inical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thologic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eatures and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fferential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agnosi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8/EBV GLD.</w:t>
            </w:r>
          </w:p>
        </w:tc>
      </w:tr>
      <w:tr w:rsidR="008B062E" w14:paraId="54DB1750" w14:textId="77777777" w:rsidTr="006C6E0C">
        <w:tc>
          <w:tcPr>
            <w:tcW w:w="3209" w:type="dxa"/>
          </w:tcPr>
          <w:p w14:paraId="28E805D9" w14:textId="60D8072C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Wang W,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Kanagal-Shamanna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lastRenderedPageBreak/>
              <w:t>R, Medeiros LJ.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(</w:t>
            </w: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201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8)(ref 36)</w:t>
            </w:r>
          </w:p>
          <w:p w14:paraId="360AC31C" w14:textId="7777777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3209" w:type="dxa"/>
          </w:tcPr>
          <w:p w14:paraId="55EBEB2D" w14:textId="45BAB6F6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lastRenderedPageBreak/>
              <w:t xml:space="preserve">Lymphoproliferative disorders </w:t>
            </w: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lastRenderedPageBreak/>
              <w:t>with concurrent HHV8 and EBV infection: beyond primary effusion lymphoma and germinotropic lymphoproliferative disorder</w:t>
            </w:r>
          </w:p>
        </w:tc>
        <w:tc>
          <w:tcPr>
            <w:tcW w:w="3210" w:type="dxa"/>
          </w:tcPr>
          <w:p w14:paraId="56AA0DAA" w14:textId="76BA989F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escription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wo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cas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uggest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tegor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8+ EBV+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PD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hich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o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nly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clud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EL and germinotropic LPD,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u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so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ther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es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av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verlapping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ut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stinctive</w:t>
            </w:r>
            <w:proofErr w:type="spellEnd"/>
            <w:r w:rsidRPr="00612B0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eatures.</w:t>
            </w:r>
          </w:p>
        </w:tc>
      </w:tr>
      <w:tr w:rsidR="008B062E" w14:paraId="10CA8FA1" w14:textId="77777777" w:rsidTr="006C6E0C">
        <w:tc>
          <w:tcPr>
            <w:tcW w:w="3209" w:type="dxa"/>
          </w:tcPr>
          <w:p w14:paraId="10949565" w14:textId="1706D715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Zanelli M, Fraternali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rcioni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G, Zizzo M, et al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(2</w:t>
            </w: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019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) (ref 35)</w:t>
            </w:r>
          </w:p>
          <w:p w14:paraId="23845A46" w14:textId="77777777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3209" w:type="dxa"/>
          </w:tcPr>
          <w:p w14:paraId="2787E95A" w14:textId="1A9F9EF0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HHV-8- and EBV-positive germinotropic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isorder.</w:t>
            </w:r>
          </w:p>
        </w:tc>
        <w:tc>
          <w:tcPr>
            <w:tcW w:w="3210" w:type="dxa"/>
          </w:tcPr>
          <w:p w14:paraId="240FE4D5" w14:textId="5DB2176A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terestingly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ur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ase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howed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MCD-like features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trophic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yalinized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GC with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vascular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oliferation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uggesting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ossible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verlap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etween</w:t>
            </w:r>
            <w:proofErr w:type="spellEnd"/>
            <w:r w:rsidRPr="00E96D8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GLD and MCD</w:t>
            </w:r>
          </w:p>
        </w:tc>
      </w:tr>
      <w:tr w:rsidR="008B062E" w14:paraId="0BF53E30" w14:textId="77777777" w:rsidTr="006C6E0C">
        <w:tc>
          <w:tcPr>
            <w:tcW w:w="3209" w:type="dxa"/>
          </w:tcPr>
          <w:p w14:paraId="45F4DB92" w14:textId="7CA778C4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>Guerrero C, Jain T, Kelemen K.</w:t>
            </w:r>
            <w:r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 xml:space="preserve"> (2019) (ref 44)</w:t>
            </w:r>
          </w:p>
        </w:tc>
        <w:tc>
          <w:tcPr>
            <w:tcW w:w="3209" w:type="dxa"/>
          </w:tcPr>
          <w:p w14:paraId="5D983FD6" w14:textId="1BE842E9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 xml:space="preserve">HHV-8-associated </w:t>
            </w:r>
            <w:proofErr w:type="spellStart"/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>lymphoprolipherative</w:t>
            </w:r>
            <w:proofErr w:type="spellEnd"/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 xml:space="preserve"> disorders and pathogenesis in an HIV-Positive Patient</w:t>
            </w:r>
          </w:p>
        </w:tc>
        <w:tc>
          <w:tcPr>
            <w:tcW w:w="3210" w:type="dxa"/>
          </w:tcPr>
          <w:p w14:paraId="34D5DFBE" w14:textId="30823F6C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ently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scovered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variants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-8-associated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PDs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ndicate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at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is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group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presents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diverse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disorders,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hose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assification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y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quire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urther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finement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eyond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urrently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cognized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tities</w:t>
            </w:r>
            <w:proofErr w:type="spellEnd"/>
            <w:r w:rsidRPr="007D6F5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8B062E" w14:paraId="7DF1944C" w14:textId="77777777" w:rsidTr="006C6E0C">
        <w:tc>
          <w:tcPr>
            <w:tcW w:w="3209" w:type="dxa"/>
          </w:tcPr>
          <w:p w14:paraId="3586282B" w14:textId="4CC77883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Vega, F, Miranda RN, Medeiros LJ.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(2020) (ref 21)</w:t>
            </w:r>
          </w:p>
        </w:tc>
        <w:tc>
          <w:tcPr>
            <w:tcW w:w="3209" w:type="dxa"/>
          </w:tcPr>
          <w:p w14:paraId="76BFCA04" w14:textId="7F0A5644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10660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KSHV/HHV8-positive large B-cell lymphomas and associated diseases: a heterogeneous group of lymphoproliferative processes with significant clinicopathological overlap.</w:t>
            </w:r>
          </w:p>
        </w:tc>
        <w:tc>
          <w:tcPr>
            <w:tcW w:w="3210" w:type="dxa"/>
          </w:tcPr>
          <w:p w14:paraId="36B5F7D6" w14:textId="30FCADE2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t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s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mportant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o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ave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etter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nderstanding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the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iology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esions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to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fine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agnostic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riteria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esions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  <w:r w:rsidRPr="007F6CD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</w:tr>
      <w:tr w:rsidR="008B062E" w14:paraId="4A04AB8B" w14:textId="77777777" w:rsidTr="006C6E0C">
        <w:tc>
          <w:tcPr>
            <w:tcW w:w="3209" w:type="dxa"/>
          </w:tcPr>
          <w:p w14:paraId="4FD09EF6" w14:textId="5EDC780D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>Martinez-</w:t>
            </w:r>
            <w:proofErr w:type="spellStart"/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>Ciarpaglini</w:t>
            </w:r>
            <w:proofErr w:type="spellEnd"/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 xml:space="preserve"> C, </w:t>
            </w:r>
            <w:proofErr w:type="spellStart"/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lastRenderedPageBreak/>
              <w:t>Valkov</w:t>
            </w:r>
            <w:proofErr w:type="spellEnd"/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 xml:space="preserve"> A, Hurtado M, et al.</w:t>
            </w:r>
            <w:r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t xml:space="preserve"> (2020) (ref 25)</w:t>
            </w:r>
          </w:p>
        </w:tc>
        <w:tc>
          <w:tcPr>
            <w:tcW w:w="3209" w:type="dxa"/>
          </w:tcPr>
          <w:p w14:paraId="116F326A" w14:textId="167304EE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lastRenderedPageBreak/>
              <w:t>Intrasinusoidal HHV8-EBV–</w:t>
            </w:r>
            <w:r w:rsidRPr="00010660">
              <w:rPr>
                <w:rFonts w:ascii="Times New Roman" w:hAnsi="Times New Roman" w:cs="Times New Roman"/>
                <w:color w:val="303030"/>
                <w:sz w:val="24"/>
                <w:szCs w:val="24"/>
                <w:lang w:val="en-US"/>
              </w:rPr>
              <w:lastRenderedPageBreak/>
              <w:t>Positive Large B-Cell Lymphoma With Features of Germinotropic Lymphoproliferative Disorder</w:t>
            </w:r>
          </w:p>
        </w:tc>
        <w:tc>
          <w:tcPr>
            <w:tcW w:w="3210" w:type="dxa"/>
          </w:tcPr>
          <w:p w14:paraId="71EDC753" w14:textId="0772A771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Our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ndings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ntribute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o th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expansion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th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orphological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8-associated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esions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aids in th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haracterization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th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very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frequent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GLPD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tity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  <w:tr w:rsidR="008B062E" w14:paraId="1FE15E23" w14:textId="77777777" w:rsidTr="006C6E0C">
        <w:tc>
          <w:tcPr>
            <w:tcW w:w="3209" w:type="dxa"/>
          </w:tcPr>
          <w:p w14:paraId="3035DF05" w14:textId="6AE9C98F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lastRenderedPageBreak/>
              <w:t xml:space="preserve">Sanchez S,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Veloza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L,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Luojun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W, et al.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(2020) (ref 37)</w:t>
            </w:r>
          </w:p>
        </w:tc>
        <w:tc>
          <w:tcPr>
            <w:tcW w:w="3209" w:type="dxa"/>
          </w:tcPr>
          <w:p w14:paraId="1DB98F65" w14:textId="27F2DBDF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HHV8-positive, EBV-positive Hodgkin lymphoma-like large B cell lymphoma: expanding the spectrum of HHV8 and EBV-associated lymphoproliferative disorders</w:t>
            </w:r>
          </w:p>
        </w:tc>
        <w:tc>
          <w:tcPr>
            <w:tcW w:w="3210" w:type="dxa"/>
          </w:tcPr>
          <w:p w14:paraId="72BEE197" w14:textId="61662064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is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as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sents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agnostic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challenges due to th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sence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rticular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eatures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ot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early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lated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o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urrent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HHV8-associated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tities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and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so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uggests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h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ossibility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or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sease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ogression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n the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pectrum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HHV8- and EBV-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ssociated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ymphoproliferative</w:t>
            </w:r>
            <w:proofErr w:type="spellEnd"/>
            <w:r w:rsidRPr="0017271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isorders.</w:t>
            </w:r>
          </w:p>
        </w:tc>
      </w:tr>
      <w:tr w:rsidR="008B062E" w14:paraId="0C2AF951" w14:textId="77777777" w:rsidTr="006C6E0C">
        <w:tc>
          <w:tcPr>
            <w:tcW w:w="3209" w:type="dxa"/>
          </w:tcPr>
          <w:p w14:paraId="23E516FE" w14:textId="11197C2B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Nakaya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Y, Ishii N, </w:t>
            </w:r>
            <w:proofErr w:type="spellStart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Kasamatsu</w:t>
            </w:r>
            <w:proofErr w:type="spellEnd"/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Y, et al.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(2020) (ref 34)</w:t>
            </w:r>
          </w:p>
        </w:tc>
        <w:tc>
          <w:tcPr>
            <w:tcW w:w="3209" w:type="dxa"/>
          </w:tcPr>
          <w:p w14:paraId="26AFE38B" w14:textId="42A4A7DF" w:rsidR="008B062E" w:rsidRPr="00010660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01066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Human herpesvirus 8-positive multicentric Castleman disease with germinotropic plasmablastic aggregates: Overlapping spectrum of human herpesvirus 8-associated lymphoproliferative disorder. </w:t>
            </w:r>
          </w:p>
        </w:tc>
        <w:tc>
          <w:tcPr>
            <w:tcW w:w="3210" w:type="dxa"/>
          </w:tcPr>
          <w:p w14:paraId="44B91A19" w14:textId="70C29E4F" w:rsidR="008B062E" w:rsidRDefault="008B062E" w:rsidP="008B062E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The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thogenesis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f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ach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HHV8-associated LPD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ffers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n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ellular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rigin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ost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immune status,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ytoplasmic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mmunoglobulin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xpression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onality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pattern and EBV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fection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;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owever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hese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actors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ometimes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verlap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induce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xtended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linical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nd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thologic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esentations</w:t>
            </w:r>
            <w:proofErr w:type="spellEnd"/>
            <w:r w:rsidRPr="008D627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.</w:t>
            </w:r>
          </w:p>
        </w:tc>
      </w:tr>
    </w:tbl>
    <w:p w14:paraId="387FE2A0" w14:textId="77777777" w:rsidR="006C6E0C" w:rsidRDefault="006C6E0C" w:rsidP="006F1E74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22FC8270" w14:textId="77777777" w:rsidR="006C6E0C" w:rsidRDefault="006C6E0C" w:rsidP="006F1E74">
      <w:pPr>
        <w:spacing w:line="360" w:lineRule="auto"/>
      </w:pPr>
    </w:p>
    <w:sectPr w:rsidR="006C6E0C">
      <w:footerReference w:type="default" r:id="rId7"/>
      <w:pgSz w:w="11906" w:h="16838"/>
      <w:pgMar w:top="1417" w:right="1134" w:bottom="1134" w:left="1134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F1A94" w14:textId="77777777" w:rsidR="00530826" w:rsidRDefault="00530826">
      <w:pPr>
        <w:spacing w:after="0" w:line="240" w:lineRule="auto"/>
      </w:pPr>
      <w:r>
        <w:separator/>
      </w:r>
    </w:p>
  </w:endnote>
  <w:endnote w:type="continuationSeparator" w:id="0">
    <w:p w14:paraId="3E8E7865" w14:textId="77777777" w:rsidR="00530826" w:rsidRDefault="00530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69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17CB8" w14:textId="77777777" w:rsidR="00FD7F92" w:rsidRDefault="00F81E36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F55D45">
      <w:rPr>
        <w:noProof/>
      </w:rPr>
      <w:t>4</w:t>
    </w:r>
    <w:r>
      <w:fldChar w:fldCharType="end"/>
    </w:r>
  </w:p>
  <w:p w14:paraId="618A5324" w14:textId="77777777" w:rsidR="00FD7F92" w:rsidRDefault="0053082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3745B" w14:textId="77777777" w:rsidR="00530826" w:rsidRDefault="00530826">
      <w:pPr>
        <w:spacing w:after="0" w:line="240" w:lineRule="auto"/>
      </w:pPr>
      <w:r>
        <w:separator/>
      </w:r>
    </w:p>
  </w:footnote>
  <w:footnote w:type="continuationSeparator" w:id="0">
    <w:p w14:paraId="436CA127" w14:textId="77777777" w:rsidR="00530826" w:rsidRDefault="00530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E74"/>
    <w:rsid w:val="000163D9"/>
    <w:rsid w:val="00040977"/>
    <w:rsid w:val="00072C5F"/>
    <w:rsid w:val="00161426"/>
    <w:rsid w:val="00172710"/>
    <w:rsid w:val="00183601"/>
    <w:rsid w:val="00194F80"/>
    <w:rsid w:val="00240E1F"/>
    <w:rsid w:val="0034170C"/>
    <w:rsid w:val="003E7A37"/>
    <w:rsid w:val="004E41D1"/>
    <w:rsid w:val="00530826"/>
    <w:rsid w:val="005C677A"/>
    <w:rsid w:val="00612B0D"/>
    <w:rsid w:val="006C6E0C"/>
    <w:rsid w:val="006E6806"/>
    <w:rsid w:val="006F1E74"/>
    <w:rsid w:val="0075366B"/>
    <w:rsid w:val="007D6F50"/>
    <w:rsid w:val="007F51F6"/>
    <w:rsid w:val="007F6CDC"/>
    <w:rsid w:val="00853A00"/>
    <w:rsid w:val="008B062E"/>
    <w:rsid w:val="008D627F"/>
    <w:rsid w:val="00A411CB"/>
    <w:rsid w:val="00AB47F1"/>
    <w:rsid w:val="00BD3770"/>
    <w:rsid w:val="00BF0BC6"/>
    <w:rsid w:val="00C2647F"/>
    <w:rsid w:val="00C61282"/>
    <w:rsid w:val="00C6786B"/>
    <w:rsid w:val="00D07EFE"/>
    <w:rsid w:val="00D935D0"/>
    <w:rsid w:val="00E96D8B"/>
    <w:rsid w:val="00F55366"/>
    <w:rsid w:val="00F55D45"/>
    <w:rsid w:val="00F8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FDD2C4"/>
  <w15:docId w15:val="{DC8C85EA-92A0-45ED-8AAD-D85320C7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1E74"/>
    <w:pPr>
      <w:suppressAutoHyphens/>
      <w:spacing w:after="200" w:line="276" w:lineRule="auto"/>
    </w:pPr>
    <w:rPr>
      <w:rFonts w:ascii="Calibri" w:eastAsia="SimSun" w:hAnsi="Calibri" w:cs="font469"/>
      <w:lang w:eastAsia="ar-SA"/>
    </w:rPr>
  </w:style>
  <w:style w:type="paragraph" w:styleId="Titolo1">
    <w:name w:val="heading 1"/>
    <w:basedOn w:val="Normale"/>
    <w:next w:val="Corpotesto"/>
    <w:link w:val="Titolo1Carattere"/>
    <w:qFormat/>
    <w:rsid w:val="006F1E74"/>
    <w:pPr>
      <w:keepNext/>
      <w:keepLines/>
      <w:numPr>
        <w:numId w:val="1"/>
      </w:numPr>
      <w:spacing w:before="240" w:after="0"/>
      <w:outlineLvl w:val="0"/>
    </w:pPr>
    <w:rPr>
      <w:rFonts w:ascii="Cambria" w:hAnsi="Cambria"/>
      <w:color w:val="365F91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D37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6F1E74"/>
    <w:rPr>
      <w:rFonts w:ascii="Cambria" w:eastAsia="SimSun" w:hAnsi="Cambria" w:cs="font469"/>
      <w:color w:val="365F91"/>
      <w:sz w:val="32"/>
      <w:szCs w:val="32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6F1E7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1E74"/>
    <w:rPr>
      <w:rFonts w:ascii="Calibri" w:eastAsia="SimSun" w:hAnsi="Calibri" w:cs="font469"/>
      <w:lang w:eastAsia="ar-SA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6F1E74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6F1E74"/>
    <w:rPr>
      <w:rFonts w:ascii="Calibri" w:eastAsia="SimSun" w:hAnsi="Calibri" w:cs="font469"/>
      <w:lang w:eastAsia="ar-SA"/>
    </w:rPr>
  </w:style>
  <w:style w:type="table" w:styleId="Grigliatabella">
    <w:name w:val="Table Grid"/>
    <w:basedOn w:val="Tabellanormale"/>
    <w:uiPriority w:val="39"/>
    <w:rsid w:val="006C6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D37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4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067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mancini</dc:creator>
  <cp:keywords/>
  <dc:description/>
  <cp:lastModifiedBy>virginia mancini</cp:lastModifiedBy>
  <cp:revision>8</cp:revision>
  <dcterms:created xsi:type="dcterms:W3CDTF">2021-06-29T13:03:00Z</dcterms:created>
  <dcterms:modified xsi:type="dcterms:W3CDTF">2021-08-01T18:58:00Z</dcterms:modified>
</cp:coreProperties>
</file>